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E77C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1</w:t>
      </w:r>
      <w:r w:rsidRPr="00E77C11">
        <w:rPr>
          <w:color w:val="000000" w:themeColor="text1"/>
          <w:lang w:val="en-GB"/>
        </w:rPr>
        <w:t xml:space="preserve"> </w:t>
      </w:r>
      <w:r w:rsidRPr="00E77C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arameters of prediction ability of OPLS-DA model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1403"/>
        <w:gridCol w:w="1636"/>
        <w:gridCol w:w="1628"/>
        <w:gridCol w:w="1526"/>
      </w:tblGrid>
      <w:tr w:rsidR="00137176" w:rsidRPr="00E77C11" w:rsidTr="00DD360F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R2X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R2Y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Q2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P values</w:t>
            </w: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ositive ion model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IPAH vs Control</w:t>
            </w:r>
          </w:p>
        </w:tc>
        <w:tc>
          <w:tcPr>
            <w:tcW w:w="1403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636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628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26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3.8222×10</w:t>
            </w: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CHD-PAH vs Control</w:t>
            </w:r>
          </w:p>
        </w:tc>
        <w:tc>
          <w:tcPr>
            <w:tcW w:w="1403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36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628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26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0173</w:t>
            </w: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IPAH vs CHD-PAH</w:t>
            </w:r>
          </w:p>
        </w:tc>
        <w:tc>
          <w:tcPr>
            <w:tcW w:w="1403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636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628" w:type="dxa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26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0412</w:t>
            </w: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egative ion model</w:t>
            </w:r>
          </w:p>
        </w:tc>
        <w:tc>
          <w:tcPr>
            <w:tcW w:w="6193" w:type="dxa"/>
            <w:gridSpan w:val="4"/>
            <w:tcBorders>
              <w:top w:val="nil"/>
            </w:tcBorders>
            <w:vAlign w:val="bottom"/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IPAH vs Control</w:t>
            </w:r>
          </w:p>
        </w:tc>
        <w:tc>
          <w:tcPr>
            <w:tcW w:w="1403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636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628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26" w:type="dxa"/>
            <w:tcBorders>
              <w:top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3.3158×10</w:t>
            </w:r>
            <w:r w:rsidRPr="00E77C11">
              <w:rPr>
                <w:rFonts w:ascii="Cambria Math" w:eastAsia="SimSun" w:hAnsi="Cambria Math" w:cs="Cambria Math"/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9</w:t>
            </w: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  <w:bottom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CHD-PAH vs Control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0013</w:t>
            </w:r>
          </w:p>
        </w:tc>
      </w:tr>
      <w:tr w:rsidR="00137176" w:rsidRPr="00E77C11" w:rsidTr="00DD360F">
        <w:trPr>
          <w:jc w:val="center"/>
        </w:trPr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IPAH vs CHD-PAH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380" w:lineRule="exac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0.0036</w:t>
            </w:r>
          </w:p>
        </w:tc>
      </w:tr>
    </w:tbl>
    <w:p w:rsidR="00137176" w:rsidRPr="00E77C11" w:rsidRDefault="00137176" w:rsidP="00137176">
      <w:pPr>
        <w:spacing w:line="380" w:lineRule="exact"/>
        <w:rPr>
          <w:rFonts w:ascii="Times New Roman" w:eastAsia="SimSun" w:hAnsi="Times New Roman" w:cs="Times New Roman"/>
          <w:color w:val="000000" w:themeColor="text1"/>
          <w:sz w:val="20"/>
          <w:szCs w:val="20"/>
          <w:lang w:val="en-GB"/>
        </w:rPr>
      </w:pP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77C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2</w:t>
      </w:r>
      <w:r w:rsidRPr="00E77C11">
        <w:rPr>
          <w:color w:val="000000" w:themeColor="text1"/>
          <w:lang w:val="en-GB"/>
        </w:rPr>
        <w:t xml:space="preserve"> </w:t>
      </w:r>
      <w:r w:rsidRPr="00E77C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etabolites profiles of </w:t>
      </w:r>
      <w:r w:rsidRPr="00E77C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articipants</w:t>
      </w:r>
    </w:p>
    <w:tbl>
      <w:tblPr>
        <w:tblW w:w="10045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"/>
        <w:gridCol w:w="2536"/>
        <w:gridCol w:w="459"/>
        <w:gridCol w:w="975"/>
        <w:gridCol w:w="992"/>
        <w:gridCol w:w="570"/>
        <w:gridCol w:w="923"/>
        <w:gridCol w:w="917"/>
        <w:gridCol w:w="917"/>
        <w:gridCol w:w="31"/>
        <w:gridCol w:w="1459"/>
      </w:tblGrid>
      <w:tr w:rsidR="00137176" w:rsidRPr="00E77C11" w:rsidTr="00DD360F">
        <w:trPr>
          <w:trHeight w:val="1018"/>
          <w:jc w:val="center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ame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R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Ioniz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M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VI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  <w:lang w:val="en-GB"/>
              </w:rPr>
              <w:t>P</w:t>
            </w: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 valu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FD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Change vs. control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ind w:firstLineChars="100" w:firstLine="21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IPAH vs Control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</w:t>
            </w: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lmit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.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99.33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1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43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5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17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222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O</w:t>
            </w: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e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.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25.34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9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05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17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5065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ysoPC(18:2(9Z,12Z)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.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19.33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.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3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63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0386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ysoPC(20:4/0:0)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.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43.3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.0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359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73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0396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L-Carnitine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8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61.10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.1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19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8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3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062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cetyl-L-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03.11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39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179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5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201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(C10) Decan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7.2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15.2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968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32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3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651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lastRenderedPageBreak/>
              <w:t>8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-Threon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6.03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863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32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.9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62620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-Phenylalan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65.0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1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35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9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5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159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Geranyl-PP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8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14.0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316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807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8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1285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1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-Acetyl-D-sphingos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41.29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0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168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.3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Database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2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Crea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8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1.06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413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557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7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064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rans-2-Dodecen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7.7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41.25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1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73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54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2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3326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cis-5-Tetradecen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8.7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69.28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22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15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1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2014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5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inoelaidyl 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9.9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23.33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0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466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542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5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6461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6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inoleoyl ethanolamid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23.28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22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92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.2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2252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7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PC(16:0/20:5)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779.54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.9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3173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7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7984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8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 Palmit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56.23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094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79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3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220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9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Ole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82.25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.4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274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36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9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207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0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Docosahexaeno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28.23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616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1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8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2183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1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almitole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54.22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8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029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18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.3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3229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lastRenderedPageBreak/>
              <w:t>22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D-Lact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90.03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0.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42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2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7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1311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3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Citr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92.02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8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49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30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5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094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L-Malic acid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4.02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1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5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156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5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-1-Pyrroline-3-hydroxy-5-carboxylate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29.042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4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37</w:t>
            </w:r>
          </w:p>
        </w:tc>
        <w:tc>
          <w:tcPr>
            <w:tcW w:w="917" w:type="dxa"/>
            <w:vAlign w:val="center"/>
          </w:tcPr>
          <w:p w:rsidR="00137176" w:rsidRPr="00E77C11" w:rsidRDefault="00137176" w:rsidP="00DD360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4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1369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6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Perillic acid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8.5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66.09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1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8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3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4586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CHD-PAH vs Control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L-Carnitine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8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61.10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.0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407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50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4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062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-Acetyl-D-sphingos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41.29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4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12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.6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Database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inoleoyl ethanolamid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23.28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63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35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06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.5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2252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-Octen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.5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85.19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019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973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6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3324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9-Decenoylcarnitine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6.8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13.22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0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4226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509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7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3205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 Palmit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56.23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2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1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03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2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220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Ole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82.25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.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628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5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207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Docosahexaeno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28.23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8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1333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579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6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2183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Palmitole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54.22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0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14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39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.5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3229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lastRenderedPageBreak/>
              <w:t>10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D-Lact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9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90.03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4.7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632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997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6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1311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1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L-Tryptophan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.3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04.08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0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2922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716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8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13609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2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Alpha-Linolenic acid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78.22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9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414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39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5.1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1388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Arachidonic acid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3.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304.23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4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868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53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.9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1043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4</w:t>
            </w:r>
          </w:p>
        </w:tc>
        <w:tc>
          <w:tcPr>
            <w:tcW w:w="2536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Perillic acid 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8.5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66.09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1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&lt; 0.0001</w:t>
            </w:r>
          </w:p>
        </w:tc>
        <w:tc>
          <w:tcPr>
            <w:tcW w:w="917" w:type="dxa"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01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2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4586</w:t>
            </w:r>
          </w:p>
        </w:tc>
      </w:tr>
      <w:tr w:rsidR="00137176" w:rsidRPr="00E77C11" w:rsidTr="00DD360F">
        <w:trPr>
          <w:jc w:val="center"/>
        </w:trPr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5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Octadecanoic acid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5.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284.27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4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3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0.0707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1.26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176" w:rsidRPr="00E77C11" w:rsidRDefault="00137176" w:rsidP="00DD360F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 w:rsidRPr="00E77C11"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HMDB0000827</w:t>
            </w:r>
          </w:p>
        </w:tc>
      </w:tr>
    </w:tbl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E77C11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S</w:t>
      </w:r>
      <w:r w:rsidRPr="00E77C11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1 H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a</w:t>
      </w:r>
      <w:r w:rsidRPr="00E77C11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emodynamic index of MCT-induced PAH rats.</w:t>
      </w: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77C11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Male SD rats (180g) randomly received an intraperitoneal injection of normal saline (CTRL, n=12) or monocrotaline (MCT, n=24) to induce PAH. The rats in control group were examined at the third week (day 21), and rats in MCT group were randomly examined at the second (day 14, MCT-2week, n=12) and third week (day 21, MCT-3week, n=12). Values of mPAP (A), RVSP (B), and RVHI (C) are </w:t>
      </w:r>
      <w:r w:rsidRPr="00E77C11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lastRenderedPageBreak/>
        <w:t xml:space="preserve">presented. Rat lung tissues involved with the CTRL, MCT-2week and MCT-3week groups were placed with 10% formalin, embedded at 4℃ in paraffin and sliced to a thickness of 4 μm. The sections were performed with H&amp;E stain, and their histological changes were observed under an optical microscope (D). </w:t>
      </w:r>
      <w:r w:rsidRPr="00E77C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dial thickness (MT), external diameter (ED) were measured, the ratios of MT/ED (MT%) are calculated (E). </w:t>
      </w:r>
      <w:r w:rsidRPr="00E77C11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**, P&lt; 0.01. mPAP: mean pulmonary arterial pressure, RVSP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</w:t>
      </w:r>
      <w:r w:rsidRPr="00E77C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tricular systolic pressure, RVHI: right ventricular hypertrophy index.</w:t>
      </w:r>
    </w:p>
    <w:p w:rsidR="00137176" w:rsidRPr="00E77C11" w:rsidRDefault="00137176" w:rsidP="0013717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</w:p>
    <w:p w:rsidR="00BD7CF4" w:rsidRDefault="00BD7CF4"/>
    <w:sectPr w:rsidR="00BD7CF4" w:rsidSect="006F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063"/>
    <w:rsid w:val="00000746"/>
    <w:rsid w:val="000036AF"/>
    <w:rsid w:val="000050B9"/>
    <w:rsid w:val="00017802"/>
    <w:rsid w:val="00021262"/>
    <w:rsid w:val="000348D9"/>
    <w:rsid w:val="0005458B"/>
    <w:rsid w:val="00073D5D"/>
    <w:rsid w:val="000821AB"/>
    <w:rsid w:val="0008776F"/>
    <w:rsid w:val="000935BF"/>
    <w:rsid w:val="000B77EB"/>
    <w:rsid w:val="000D47F5"/>
    <w:rsid w:val="000F0593"/>
    <w:rsid w:val="000F7BBA"/>
    <w:rsid w:val="00103138"/>
    <w:rsid w:val="001046B3"/>
    <w:rsid w:val="0011443D"/>
    <w:rsid w:val="00123098"/>
    <w:rsid w:val="00123521"/>
    <w:rsid w:val="00126B7D"/>
    <w:rsid w:val="0013628E"/>
    <w:rsid w:val="00137176"/>
    <w:rsid w:val="001519EA"/>
    <w:rsid w:val="00153467"/>
    <w:rsid w:val="0016390B"/>
    <w:rsid w:val="0017256D"/>
    <w:rsid w:val="00173F19"/>
    <w:rsid w:val="00194CF0"/>
    <w:rsid w:val="001A0823"/>
    <w:rsid w:val="001A10D5"/>
    <w:rsid w:val="001A7CD7"/>
    <w:rsid w:val="001B337B"/>
    <w:rsid w:val="001C3C72"/>
    <w:rsid w:val="001C57B9"/>
    <w:rsid w:val="001C711A"/>
    <w:rsid w:val="001D775C"/>
    <w:rsid w:val="001F1B87"/>
    <w:rsid w:val="001F3990"/>
    <w:rsid w:val="00201075"/>
    <w:rsid w:val="00201801"/>
    <w:rsid w:val="002031BC"/>
    <w:rsid w:val="00203BD3"/>
    <w:rsid w:val="0021053D"/>
    <w:rsid w:val="00222563"/>
    <w:rsid w:val="00222CE8"/>
    <w:rsid w:val="00223DA8"/>
    <w:rsid w:val="00226CFB"/>
    <w:rsid w:val="00235124"/>
    <w:rsid w:val="00242C59"/>
    <w:rsid w:val="002465CC"/>
    <w:rsid w:val="00265A63"/>
    <w:rsid w:val="00280475"/>
    <w:rsid w:val="002818A5"/>
    <w:rsid w:val="0029117E"/>
    <w:rsid w:val="002A6B40"/>
    <w:rsid w:val="002D3C42"/>
    <w:rsid w:val="002D49D8"/>
    <w:rsid w:val="002D7402"/>
    <w:rsid w:val="002F3C16"/>
    <w:rsid w:val="003111BF"/>
    <w:rsid w:val="0031243B"/>
    <w:rsid w:val="003317C9"/>
    <w:rsid w:val="0033188D"/>
    <w:rsid w:val="00332305"/>
    <w:rsid w:val="00334611"/>
    <w:rsid w:val="003453F2"/>
    <w:rsid w:val="00345629"/>
    <w:rsid w:val="00356691"/>
    <w:rsid w:val="003604E5"/>
    <w:rsid w:val="00367B5B"/>
    <w:rsid w:val="00381DAD"/>
    <w:rsid w:val="00392DBD"/>
    <w:rsid w:val="003A5E34"/>
    <w:rsid w:val="003C2ACC"/>
    <w:rsid w:val="003C642B"/>
    <w:rsid w:val="003D14A0"/>
    <w:rsid w:val="003D72EF"/>
    <w:rsid w:val="003E5F82"/>
    <w:rsid w:val="00402ABB"/>
    <w:rsid w:val="0041051A"/>
    <w:rsid w:val="00412FB9"/>
    <w:rsid w:val="004156D5"/>
    <w:rsid w:val="004252C4"/>
    <w:rsid w:val="004349F0"/>
    <w:rsid w:val="00435513"/>
    <w:rsid w:val="0043570C"/>
    <w:rsid w:val="00461867"/>
    <w:rsid w:val="00470038"/>
    <w:rsid w:val="00470FE4"/>
    <w:rsid w:val="00474A18"/>
    <w:rsid w:val="00497C16"/>
    <w:rsid w:val="004B37EA"/>
    <w:rsid w:val="004B4152"/>
    <w:rsid w:val="004C0443"/>
    <w:rsid w:val="004C04FD"/>
    <w:rsid w:val="004D2132"/>
    <w:rsid w:val="004E0013"/>
    <w:rsid w:val="004E57D8"/>
    <w:rsid w:val="00501C62"/>
    <w:rsid w:val="0050591F"/>
    <w:rsid w:val="00506EC5"/>
    <w:rsid w:val="005204C8"/>
    <w:rsid w:val="00534401"/>
    <w:rsid w:val="00563814"/>
    <w:rsid w:val="00586C66"/>
    <w:rsid w:val="005A381F"/>
    <w:rsid w:val="005B587C"/>
    <w:rsid w:val="005B70ED"/>
    <w:rsid w:val="005C0432"/>
    <w:rsid w:val="005D7422"/>
    <w:rsid w:val="005E25C6"/>
    <w:rsid w:val="005F405C"/>
    <w:rsid w:val="005F73FC"/>
    <w:rsid w:val="00604DCE"/>
    <w:rsid w:val="00615063"/>
    <w:rsid w:val="00615850"/>
    <w:rsid w:val="00626C77"/>
    <w:rsid w:val="00627F19"/>
    <w:rsid w:val="0063685B"/>
    <w:rsid w:val="00643E17"/>
    <w:rsid w:val="00645553"/>
    <w:rsid w:val="006526B9"/>
    <w:rsid w:val="0066424B"/>
    <w:rsid w:val="00665638"/>
    <w:rsid w:val="00665EAA"/>
    <w:rsid w:val="00680E0D"/>
    <w:rsid w:val="00682740"/>
    <w:rsid w:val="00696949"/>
    <w:rsid w:val="006A10F0"/>
    <w:rsid w:val="006A33D2"/>
    <w:rsid w:val="006A36A6"/>
    <w:rsid w:val="006A5A1E"/>
    <w:rsid w:val="006B53DF"/>
    <w:rsid w:val="006E18D6"/>
    <w:rsid w:val="006F02C5"/>
    <w:rsid w:val="006F2B86"/>
    <w:rsid w:val="007077B8"/>
    <w:rsid w:val="00722D4E"/>
    <w:rsid w:val="00723970"/>
    <w:rsid w:val="00726549"/>
    <w:rsid w:val="00734443"/>
    <w:rsid w:val="00747558"/>
    <w:rsid w:val="00754A5D"/>
    <w:rsid w:val="007550E2"/>
    <w:rsid w:val="007648E0"/>
    <w:rsid w:val="00765917"/>
    <w:rsid w:val="007762A6"/>
    <w:rsid w:val="00795F6B"/>
    <w:rsid w:val="007A43BF"/>
    <w:rsid w:val="007A4FC3"/>
    <w:rsid w:val="007A547D"/>
    <w:rsid w:val="007B24C2"/>
    <w:rsid w:val="007F15F9"/>
    <w:rsid w:val="007F3945"/>
    <w:rsid w:val="007F50FD"/>
    <w:rsid w:val="00800CBA"/>
    <w:rsid w:val="0080322F"/>
    <w:rsid w:val="00810025"/>
    <w:rsid w:val="0081513B"/>
    <w:rsid w:val="00815DE9"/>
    <w:rsid w:val="0083485D"/>
    <w:rsid w:val="008451ED"/>
    <w:rsid w:val="00846A0B"/>
    <w:rsid w:val="008531BB"/>
    <w:rsid w:val="00857990"/>
    <w:rsid w:val="00865267"/>
    <w:rsid w:val="008719BC"/>
    <w:rsid w:val="0087551F"/>
    <w:rsid w:val="00883EEE"/>
    <w:rsid w:val="0089490B"/>
    <w:rsid w:val="008B0EC8"/>
    <w:rsid w:val="008C2128"/>
    <w:rsid w:val="008D0C33"/>
    <w:rsid w:val="008D46D1"/>
    <w:rsid w:val="008F30FB"/>
    <w:rsid w:val="00906A76"/>
    <w:rsid w:val="009160D9"/>
    <w:rsid w:val="00933DC9"/>
    <w:rsid w:val="00936870"/>
    <w:rsid w:val="00950446"/>
    <w:rsid w:val="00962260"/>
    <w:rsid w:val="00976C9E"/>
    <w:rsid w:val="0097729D"/>
    <w:rsid w:val="00993C20"/>
    <w:rsid w:val="0099769D"/>
    <w:rsid w:val="009C6426"/>
    <w:rsid w:val="009D385A"/>
    <w:rsid w:val="009D4375"/>
    <w:rsid w:val="009E17E0"/>
    <w:rsid w:val="009E3151"/>
    <w:rsid w:val="009F04A9"/>
    <w:rsid w:val="009F1FE8"/>
    <w:rsid w:val="009F5519"/>
    <w:rsid w:val="00A0313C"/>
    <w:rsid w:val="00A0479B"/>
    <w:rsid w:val="00A14582"/>
    <w:rsid w:val="00A2376F"/>
    <w:rsid w:val="00A27F6E"/>
    <w:rsid w:val="00A34685"/>
    <w:rsid w:val="00A37218"/>
    <w:rsid w:val="00A47BE0"/>
    <w:rsid w:val="00A5715D"/>
    <w:rsid w:val="00A65B83"/>
    <w:rsid w:val="00A6662B"/>
    <w:rsid w:val="00A71418"/>
    <w:rsid w:val="00A87DE1"/>
    <w:rsid w:val="00A93082"/>
    <w:rsid w:val="00A9447F"/>
    <w:rsid w:val="00AA012B"/>
    <w:rsid w:val="00AA4C99"/>
    <w:rsid w:val="00AA7246"/>
    <w:rsid w:val="00AB0E57"/>
    <w:rsid w:val="00AB1154"/>
    <w:rsid w:val="00AB538A"/>
    <w:rsid w:val="00AC1FD8"/>
    <w:rsid w:val="00AD7DD0"/>
    <w:rsid w:val="00AE636D"/>
    <w:rsid w:val="00AF1D9B"/>
    <w:rsid w:val="00AF3261"/>
    <w:rsid w:val="00B12578"/>
    <w:rsid w:val="00B44F5C"/>
    <w:rsid w:val="00B60011"/>
    <w:rsid w:val="00B730F0"/>
    <w:rsid w:val="00B86723"/>
    <w:rsid w:val="00B936ED"/>
    <w:rsid w:val="00B953D7"/>
    <w:rsid w:val="00BA0D50"/>
    <w:rsid w:val="00BA532C"/>
    <w:rsid w:val="00BA61E1"/>
    <w:rsid w:val="00BC2805"/>
    <w:rsid w:val="00BC61DC"/>
    <w:rsid w:val="00BD0A94"/>
    <w:rsid w:val="00BD35A1"/>
    <w:rsid w:val="00BD6E0B"/>
    <w:rsid w:val="00BD7CF4"/>
    <w:rsid w:val="00BE106A"/>
    <w:rsid w:val="00BF65A5"/>
    <w:rsid w:val="00C00866"/>
    <w:rsid w:val="00C14C3D"/>
    <w:rsid w:val="00C22AB7"/>
    <w:rsid w:val="00C377A9"/>
    <w:rsid w:val="00C442D3"/>
    <w:rsid w:val="00C51A69"/>
    <w:rsid w:val="00C7202E"/>
    <w:rsid w:val="00C73612"/>
    <w:rsid w:val="00CA742E"/>
    <w:rsid w:val="00CC2275"/>
    <w:rsid w:val="00CC54BB"/>
    <w:rsid w:val="00CD2F50"/>
    <w:rsid w:val="00CF64E2"/>
    <w:rsid w:val="00CF7F40"/>
    <w:rsid w:val="00D03078"/>
    <w:rsid w:val="00D05846"/>
    <w:rsid w:val="00D20362"/>
    <w:rsid w:val="00D23615"/>
    <w:rsid w:val="00D24929"/>
    <w:rsid w:val="00D27698"/>
    <w:rsid w:val="00D302F6"/>
    <w:rsid w:val="00D314FF"/>
    <w:rsid w:val="00D3247C"/>
    <w:rsid w:val="00D5129F"/>
    <w:rsid w:val="00D71BF5"/>
    <w:rsid w:val="00D74C70"/>
    <w:rsid w:val="00D82327"/>
    <w:rsid w:val="00D913EB"/>
    <w:rsid w:val="00DA31E6"/>
    <w:rsid w:val="00DB3ACC"/>
    <w:rsid w:val="00DB7084"/>
    <w:rsid w:val="00DD3CD5"/>
    <w:rsid w:val="00DD48CB"/>
    <w:rsid w:val="00DE04E8"/>
    <w:rsid w:val="00DE4587"/>
    <w:rsid w:val="00DF4CB4"/>
    <w:rsid w:val="00E019F8"/>
    <w:rsid w:val="00E07B6D"/>
    <w:rsid w:val="00E1594E"/>
    <w:rsid w:val="00E30A25"/>
    <w:rsid w:val="00E3239F"/>
    <w:rsid w:val="00E35635"/>
    <w:rsid w:val="00E56987"/>
    <w:rsid w:val="00E66B7F"/>
    <w:rsid w:val="00E7417E"/>
    <w:rsid w:val="00E83B04"/>
    <w:rsid w:val="00E84A1B"/>
    <w:rsid w:val="00E93EF4"/>
    <w:rsid w:val="00E95535"/>
    <w:rsid w:val="00EA3FDF"/>
    <w:rsid w:val="00EB4BFA"/>
    <w:rsid w:val="00EB7E75"/>
    <w:rsid w:val="00EE2EA8"/>
    <w:rsid w:val="00EE7E27"/>
    <w:rsid w:val="00EF1CD1"/>
    <w:rsid w:val="00F138BB"/>
    <w:rsid w:val="00F13AE8"/>
    <w:rsid w:val="00F21505"/>
    <w:rsid w:val="00F47B79"/>
    <w:rsid w:val="00F504BE"/>
    <w:rsid w:val="00F55C8E"/>
    <w:rsid w:val="00F62D2C"/>
    <w:rsid w:val="00F64C40"/>
    <w:rsid w:val="00F679B4"/>
    <w:rsid w:val="00F77501"/>
    <w:rsid w:val="00F835A0"/>
    <w:rsid w:val="00F84032"/>
    <w:rsid w:val="00FA1F68"/>
    <w:rsid w:val="00FA4ABF"/>
    <w:rsid w:val="00FC653C"/>
    <w:rsid w:val="00FD56AE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9BBFF-6045-4F37-A4D7-FD7EA9979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2-31T00:53:00Z</dcterms:created>
  <dcterms:modified xsi:type="dcterms:W3CDTF">2019-12-31T00:54:00Z</dcterms:modified>
</cp:coreProperties>
</file>